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b/>
        </w:rPr>
        <w:t xml:space="preserve">Table S4. Univariate statistics of type and referred material of </w:t>
      </w:r>
      <w:r>
        <w:rPr>
          <w:b/>
          <w:i/>
        </w:rPr>
        <w:t>Balbaroo fangaroo</w:t>
      </w:r>
      <w:r>
        <w:rPr>
          <w:b/>
        </w:rPr>
        <w:t xml:space="preserve"> from the Riversleigh World Heritage Area, Australia</w:t>
      </w:r>
      <w:r>
        <w:rPr/>
        <w:t>. Abbreviations: AW; anterior width; CV, Coefficient of Variation; L, anteroposterior length; m, lower molar; M, upper molar; Max, maximum measurement; Min, minimum measurement; N, number of specimens; p, lower premolar; P, upper premolar; PW, posterior width; SD, Standard Deviation; SE, Standard Error.</w:t>
      </w:r>
    </w:p>
    <w:p>
      <w:pPr>
        <w:pStyle w:val="Normal"/>
        <w:spacing w:lineRule="auto" w:line="480"/>
        <w:rPr/>
      </w:pPr>
      <w:r>
        <w:rPr/>
      </w:r>
    </w:p>
    <w:tbl>
      <w:tblPr>
        <w:tblW w:w="546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456"/>
        <w:gridCol w:w="636"/>
        <w:gridCol w:w="756"/>
        <w:gridCol w:w="763"/>
        <w:gridCol w:w="636"/>
        <w:gridCol w:w="636"/>
        <w:gridCol w:w="636"/>
      </w:tblGrid>
      <w:tr>
        <w:trPr>
          <w:trHeight w:val="300" w:hRule="atLeast"/>
        </w:trPr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i/>
                <w:i/>
                <w:iCs/>
                <w:color w:val="000000"/>
                <w:lang w:val="en-AU" w:eastAsia="en-AU"/>
              </w:rPr>
            </w:pPr>
            <w:r>
              <w:rPr>
                <w:rFonts w:eastAsia="Times New Roman"/>
                <w:i/>
                <w:iCs/>
                <w:color w:val="000000"/>
                <w:lang w:val="en-AU" w:eastAsia="en-AU"/>
              </w:rPr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N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Min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Max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Mean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SE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SD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CV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3L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7.97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9.42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8.86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4.59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3W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4.7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5.9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5.3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6.22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1L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6.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7.7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7.0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4.23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1AW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3.9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4.9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4.5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5.18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1PW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4.3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5.6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5.1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5.27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2L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6.1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7.8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7.1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5.43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2AW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4.6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5.8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5.1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5.52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2PW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4.8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5.6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5.2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5.04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3L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6.2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7.6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7.1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4.92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3AW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4.2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5.9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5.3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6.32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3PW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4.7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5.6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5.2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5.15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4L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6.3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8.0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7.2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5.75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4AW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4.5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5.6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5.2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5.63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4PW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4.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5.4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4.8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6.64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3L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8.1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10.2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9.5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5.03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3W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5.2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6.7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6.0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7.12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1L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6.0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7.8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7.0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6.22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1AW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5.6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6.8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6.4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4.24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1PW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5.1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6.6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5.9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5.88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2L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6.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7.7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7.1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5.26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2AW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7.3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6.6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4.78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2PW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5.0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6.6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5.7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6.28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3L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6.3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7.8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7.2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4.99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3AW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5.1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7.0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6.5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6.18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3PW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4.9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6.1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5.5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5.68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4L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6.1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7.9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6.8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6.80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4AW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5.3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6.6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5.9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5.68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4PW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4.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5.28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4.63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6.79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3T11:22:00Z</dcterms:created>
  <dc:creator>Kenny Travouillon</dc:creator>
  <dc:description/>
  <dc:language>en-US</dc:language>
  <cp:lastModifiedBy>Karen Black</cp:lastModifiedBy>
  <dcterms:modified xsi:type="dcterms:W3CDTF">2014-03-03T11:22:00Z</dcterms:modified>
  <cp:revision>2</cp:revision>
  <dc:subject/>
  <dc:title>Table 2 Measurements of the lower dentition of type and referred material of Galadi speciosus in mms</dc:title>
</cp:coreProperties>
</file>